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BD25E" w14:textId="43A9571D" w:rsidR="00537304" w:rsidRDefault="007463B3" w:rsidP="00537304">
      <w:pPr>
        <w:spacing w:line="360" w:lineRule="auto"/>
        <w:rPr>
          <w:b/>
        </w:rPr>
      </w:pPr>
      <w:r>
        <w:rPr>
          <w:b/>
        </w:rPr>
        <w:t>Additional File</w:t>
      </w:r>
      <w:r w:rsidR="00537304" w:rsidRPr="00537304">
        <w:rPr>
          <w:b/>
        </w:rPr>
        <w:t xml:space="preserve"> 1 – </w:t>
      </w:r>
      <w:r w:rsidR="00437126">
        <w:rPr>
          <w:b/>
        </w:rPr>
        <w:tab/>
      </w:r>
    </w:p>
    <w:p w14:paraId="3DC210B4" w14:textId="1C3C259C" w:rsidR="00537304" w:rsidRPr="00537304" w:rsidRDefault="00537304" w:rsidP="00537304">
      <w:pPr>
        <w:spacing w:line="360" w:lineRule="auto"/>
        <w:rPr>
          <w:i/>
        </w:rPr>
      </w:pPr>
      <w:r w:rsidRPr="00537304">
        <w:rPr>
          <w:b/>
        </w:rPr>
        <w:t>C</w:t>
      </w:r>
      <w:r w:rsidR="004F5A13">
        <w:rPr>
          <w:b/>
        </w:rPr>
        <w:t xml:space="preserve">onsolidated </w:t>
      </w:r>
      <w:r w:rsidRPr="00537304">
        <w:rPr>
          <w:b/>
        </w:rPr>
        <w:t>H</w:t>
      </w:r>
      <w:r w:rsidR="004F5A13">
        <w:rPr>
          <w:b/>
        </w:rPr>
        <w:t xml:space="preserve">ealth </w:t>
      </w:r>
      <w:r w:rsidRPr="00537304">
        <w:rPr>
          <w:b/>
        </w:rPr>
        <w:t>E</w:t>
      </w:r>
      <w:r w:rsidR="004F5A13">
        <w:rPr>
          <w:b/>
        </w:rPr>
        <w:t xml:space="preserve">conomic </w:t>
      </w:r>
      <w:r w:rsidRPr="00537304">
        <w:rPr>
          <w:b/>
        </w:rPr>
        <w:t>E</w:t>
      </w:r>
      <w:r w:rsidR="004F5A13">
        <w:rPr>
          <w:b/>
        </w:rPr>
        <w:t xml:space="preserve">valuation </w:t>
      </w:r>
      <w:r w:rsidRPr="00537304">
        <w:rPr>
          <w:b/>
        </w:rPr>
        <w:t>R</w:t>
      </w:r>
      <w:r w:rsidR="004F5A13">
        <w:rPr>
          <w:b/>
        </w:rPr>
        <w:t xml:space="preserve">eporting </w:t>
      </w:r>
      <w:r w:rsidRPr="00537304">
        <w:rPr>
          <w:b/>
        </w:rPr>
        <w:t>S</w:t>
      </w:r>
      <w:r w:rsidR="004F5A13">
        <w:rPr>
          <w:b/>
        </w:rPr>
        <w:t>tandards (CHEERS)</w:t>
      </w:r>
      <w:r w:rsidRPr="00537304">
        <w:rPr>
          <w:b/>
        </w:rPr>
        <w:t xml:space="preserve"> checklist</w:t>
      </w:r>
      <w:r w:rsidR="004F5A13">
        <w:rPr>
          <w:b/>
        </w:rPr>
        <w:t xml:space="preserve"> </w:t>
      </w:r>
      <w:r w:rsidR="0052163C">
        <w:rPr>
          <w:b/>
        </w:rPr>
        <w:fldChar w:fldCharType="begin"/>
      </w:r>
      <w:r w:rsidR="0052163C">
        <w:rPr>
          <w:b/>
        </w:rPr>
        <w:instrText xml:space="preserve"> ADDIN EN.CITE &lt;EndNote&gt;&lt;Cite&gt;&lt;Author&gt;Husereau&lt;/Author&gt;&lt;Year&gt;2022&lt;/Year&gt;&lt;RecNum&gt;3738&lt;/RecNum&gt;&lt;DisplayText&gt;(1)&lt;/DisplayText&gt;&lt;record&gt;&lt;rec-number&gt;3738&lt;/rec-number&gt;&lt;foreign-keys&gt;&lt;key app="EN" db-id="rzpwfsfen59vz7ef9w95zp2wdsxx90ezd9rv" timestamp="1641936204"&gt;3738&lt;/key&gt;&lt;/foreign-keys&gt;&lt;ref-type name="Journal Article"&gt;17&lt;/ref-type&gt;&lt;contributors&gt;&lt;authors&gt;&lt;author&gt;Husereau, Don&lt;/author&gt;&lt;author&gt;Drummond, Michael&lt;/author&gt;&lt;author&gt;Augustovski, Federico&lt;/author&gt;&lt;author&gt;de Bekker-Grob, Esther&lt;/author&gt;&lt;author&gt;Briggs, Andrew H.&lt;/author&gt;&lt;author&gt;Carswell, Chris&lt;/author&gt;&lt;author&gt;Caulley, Lisa&lt;/author&gt;&lt;author&gt;Chaiyakunapruk, Nathorn&lt;/author&gt;&lt;author&gt;Greenberg, Dan&lt;/author&gt;&lt;author&gt;Loder, Elizabeth&lt;/author&gt;&lt;author&gt;Mauskopf, Josephine&lt;/author&gt;&lt;author&gt;Mullins, C. Daniel&lt;/author&gt;&lt;author&gt;Petrou, Stavros&lt;/author&gt;&lt;author&gt;Pwu, Raoh-Fang&lt;/author&gt;&lt;author&gt;Staniszewska, Sophie&lt;/author&gt;&lt;/authors&gt;&lt;/contributors&gt;&lt;titles&gt;&lt;title&gt;Consolidated Health Economic Evaluation Reporting Standards 2022 (CHEERS 2022) statement: updated reporting guidance for health economic evaluations&lt;/title&gt;&lt;secondary-title&gt;BMJ&lt;/secondary-title&gt;&lt;/titles&gt;&lt;periodical&gt;&lt;full-title&gt;BMJ&lt;/full-title&gt;&lt;/periodical&gt;&lt;pages&gt;e067975&lt;/pages&gt;&lt;volume&gt;376&lt;/volume&gt;&lt;dates&gt;&lt;year&gt;2022&lt;/year&gt;&lt;/dates&gt;&lt;urls&gt;&lt;related-urls&gt;&lt;url&gt;http://www.bmj.com/content/376/bmj-2021-067975.abstract&lt;/url&gt;&lt;/related-urls&gt;&lt;/urls&gt;&lt;electronic-resource-num&gt;10.1136/bmj-2021-067975&lt;/electronic-resource-num&gt;&lt;/record&gt;&lt;/Cite&gt;&lt;/EndNote&gt;</w:instrText>
      </w:r>
      <w:r w:rsidR="0052163C">
        <w:rPr>
          <w:b/>
        </w:rPr>
        <w:fldChar w:fldCharType="separate"/>
      </w:r>
      <w:r w:rsidR="0052163C">
        <w:rPr>
          <w:b/>
          <w:noProof/>
        </w:rPr>
        <w:t>(1)</w:t>
      </w:r>
      <w:r w:rsidR="0052163C">
        <w:rPr>
          <w:b/>
        </w:rPr>
        <w:fldChar w:fldCharType="end"/>
      </w:r>
      <w:r w:rsidRPr="00537304">
        <w:rPr>
          <w:b/>
        </w:rPr>
        <w:t xml:space="preserve"> items reported in the economic evaluation of the </w:t>
      </w:r>
      <w:r w:rsidRPr="00537304">
        <w:rPr>
          <w:b/>
          <w:i/>
        </w:rPr>
        <w:t>Transform-Us</w:t>
      </w:r>
      <w:r w:rsidRPr="00537304">
        <w:rPr>
          <w:b/>
        </w:rPr>
        <w:t>! RCT</w:t>
      </w:r>
    </w:p>
    <w:tbl>
      <w:tblPr>
        <w:tblStyle w:val="TableGrid"/>
        <w:tblW w:w="9016" w:type="dxa"/>
        <w:tblLook w:val="04A0" w:firstRow="1" w:lastRow="0" w:firstColumn="1" w:lastColumn="0" w:noHBand="0" w:noVBand="1"/>
      </w:tblPr>
      <w:tblGrid>
        <w:gridCol w:w="3166"/>
        <w:gridCol w:w="4200"/>
        <w:gridCol w:w="1650"/>
      </w:tblGrid>
      <w:tr w:rsidR="00A11731" w:rsidRPr="00537304" w14:paraId="568C65D1" w14:textId="61F9862C" w:rsidTr="00A11731">
        <w:tc>
          <w:tcPr>
            <w:tcW w:w="3166" w:type="dxa"/>
            <w:shd w:val="clear" w:color="auto" w:fill="DEEAF6" w:themeFill="accent1" w:themeFillTint="33"/>
          </w:tcPr>
          <w:p w14:paraId="590797D7" w14:textId="77777777" w:rsidR="00A11731" w:rsidRPr="00537304" w:rsidRDefault="00A11731" w:rsidP="006C6F61">
            <w:pPr>
              <w:rPr>
                <w:b/>
              </w:rPr>
            </w:pPr>
            <w:r w:rsidRPr="00537304">
              <w:rPr>
                <w:b/>
              </w:rPr>
              <w:t>CHEERS checklist item</w:t>
            </w:r>
          </w:p>
        </w:tc>
        <w:tc>
          <w:tcPr>
            <w:tcW w:w="4200" w:type="dxa"/>
            <w:shd w:val="clear" w:color="auto" w:fill="DEEAF6" w:themeFill="accent1" w:themeFillTint="33"/>
          </w:tcPr>
          <w:p w14:paraId="1358F3C4" w14:textId="77777777" w:rsidR="00A11731" w:rsidRPr="00537304" w:rsidRDefault="00A11731" w:rsidP="006C6F61">
            <w:pPr>
              <w:rPr>
                <w:b/>
              </w:rPr>
            </w:pPr>
            <w:r w:rsidRPr="00537304">
              <w:rPr>
                <w:b/>
              </w:rPr>
              <w:t>Economic evaluation of the Transform-Us! study</w:t>
            </w:r>
          </w:p>
        </w:tc>
        <w:tc>
          <w:tcPr>
            <w:tcW w:w="1650" w:type="dxa"/>
            <w:shd w:val="clear" w:color="auto" w:fill="DEEAF6" w:themeFill="accent1" w:themeFillTint="33"/>
          </w:tcPr>
          <w:p w14:paraId="3C9D3720" w14:textId="7A5C7538" w:rsidR="00A11731" w:rsidRPr="00537304" w:rsidRDefault="00A11731" w:rsidP="006C6F61">
            <w:pPr>
              <w:rPr>
                <w:b/>
              </w:rPr>
            </w:pPr>
            <w:r>
              <w:rPr>
                <w:b/>
              </w:rPr>
              <w:t>Page number</w:t>
            </w:r>
          </w:p>
        </w:tc>
      </w:tr>
      <w:tr w:rsidR="00A11731" w:rsidRPr="00537304" w14:paraId="55AFACD9" w14:textId="7658AB1A" w:rsidTr="00A11731">
        <w:tc>
          <w:tcPr>
            <w:tcW w:w="3166" w:type="dxa"/>
          </w:tcPr>
          <w:p w14:paraId="632AE4EE" w14:textId="77777777" w:rsidR="00A11731" w:rsidRPr="00537304" w:rsidRDefault="00A11731" w:rsidP="006C6F61">
            <w:r w:rsidRPr="00537304">
              <w:t>Economic evaluation undertaken</w:t>
            </w:r>
          </w:p>
        </w:tc>
        <w:tc>
          <w:tcPr>
            <w:tcW w:w="4200" w:type="dxa"/>
          </w:tcPr>
          <w:p w14:paraId="7F9D6EC6" w14:textId="5D44ECD4" w:rsidR="00A11731" w:rsidRPr="00537304" w:rsidRDefault="0042669D" w:rsidP="006C6F61">
            <w:r>
              <w:t xml:space="preserve">Modelled </w:t>
            </w:r>
            <w:r w:rsidR="00A11731" w:rsidRPr="00537304">
              <w:t>CUA</w:t>
            </w:r>
          </w:p>
        </w:tc>
        <w:tc>
          <w:tcPr>
            <w:tcW w:w="1650" w:type="dxa"/>
          </w:tcPr>
          <w:p w14:paraId="1F022D09" w14:textId="77777777" w:rsidR="005B57B9" w:rsidRDefault="005B57B9" w:rsidP="006C6F61">
            <w:r>
              <w:t>Title</w:t>
            </w:r>
          </w:p>
          <w:p w14:paraId="6A1FF35F" w14:textId="557906AE" w:rsidR="00A11731" w:rsidRDefault="00A11731" w:rsidP="006C6F61">
            <w:r>
              <w:t>Abstract</w:t>
            </w:r>
          </w:p>
          <w:p w14:paraId="42A8F48A" w14:textId="4D94F245" w:rsidR="00A11731" w:rsidRPr="00537304" w:rsidRDefault="00976693" w:rsidP="006C6F61">
            <w:r>
              <w:t>8</w:t>
            </w:r>
          </w:p>
        </w:tc>
      </w:tr>
      <w:tr w:rsidR="00A11731" w:rsidRPr="00537304" w14:paraId="2779970B" w14:textId="66BA21C8" w:rsidTr="00A11731">
        <w:tc>
          <w:tcPr>
            <w:tcW w:w="3166" w:type="dxa"/>
          </w:tcPr>
          <w:p w14:paraId="4F86D1AE" w14:textId="77777777" w:rsidR="00A11731" w:rsidRPr="00537304" w:rsidRDefault="00A11731" w:rsidP="006C6F61">
            <w:r w:rsidRPr="00537304">
              <w:t>Context of the study</w:t>
            </w:r>
          </w:p>
        </w:tc>
        <w:tc>
          <w:tcPr>
            <w:tcW w:w="4200" w:type="dxa"/>
          </w:tcPr>
          <w:p w14:paraId="0226D9AE" w14:textId="01A1FB68" w:rsidR="00A11731" w:rsidRPr="00537304" w:rsidRDefault="00A11731" w:rsidP="006C6F61">
            <w:r w:rsidRPr="00537304">
              <w:t>Limited evidence exists on the cost-effectiveness of int</w:t>
            </w:r>
            <w:r>
              <w:t>erventions aimed at improving physical activity</w:t>
            </w:r>
            <w:r w:rsidRPr="00537304">
              <w:t xml:space="preserve"> and reducing sedentary </w:t>
            </w:r>
            <w:proofErr w:type="spellStart"/>
            <w:r w:rsidRPr="00537304">
              <w:t>behaviour</w:t>
            </w:r>
            <w:proofErr w:type="spellEnd"/>
            <w:r w:rsidRPr="00537304">
              <w:t xml:space="preserve"> in children.</w:t>
            </w:r>
          </w:p>
        </w:tc>
        <w:tc>
          <w:tcPr>
            <w:tcW w:w="1650" w:type="dxa"/>
          </w:tcPr>
          <w:p w14:paraId="0DAED2B8" w14:textId="2D46D52E" w:rsidR="00A11731" w:rsidRPr="00537304" w:rsidRDefault="00142AE1" w:rsidP="006C6F61">
            <w:r>
              <w:t>4-5</w:t>
            </w:r>
          </w:p>
        </w:tc>
      </w:tr>
      <w:tr w:rsidR="00A11731" w:rsidRPr="00537304" w14:paraId="6635D1E9" w14:textId="06D6A740" w:rsidTr="00A11731">
        <w:tc>
          <w:tcPr>
            <w:tcW w:w="3166" w:type="dxa"/>
          </w:tcPr>
          <w:p w14:paraId="7EA448A0" w14:textId="77777777" w:rsidR="00A11731" w:rsidRPr="00537304" w:rsidRDefault="00A11731" w:rsidP="006C6F61">
            <w:r w:rsidRPr="00537304">
              <w:t>Target population and sub-groups</w:t>
            </w:r>
          </w:p>
        </w:tc>
        <w:tc>
          <w:tcPr>
            <w:tcW w:w="4200" w:type="dxa"/>
          </w:tcPr>
          <w:p w14:paraId="7F832BD7" w14:textId="44070E80" w:rsidR="00A11731" w:rsidRPr="00537304" w:rsidRDefault="00A11731" w:rsidP="004F5A13">
            <w:r w:rsidRPr="00537304">
              <w:t>1,606 children aged 8-9 years (Grade 3) that attended primary schools within a 50km radium of Melbourne, Australia.  Intervention cost and effect was then extrapolated to the Australian population of Grade 3 children in Government schools (69% of Australian males aged 8 years, 68% of Australian females aged 8 years)</w:t>
            </w:r>
            <w:r w:rsidRPr="00537304">
              <w:fldChar w:fldCharType="begin"/>
            </w:r>
            <w:r w:rsidR="0052163C">
              <w:instrText xml:space="preserve"> ADDIN EN.CITE &lt;EndNote&gt;&lt;Cite&gt;&lt;Author&gt;Australian Bureau of Statistics&lt;/Author&gt;&lt;Year&gt;2011&lt;/Year&gt;&lt;RecNum&gt;369&lt;/RecNum&gt;&lt;DisplayText&gt;(2)&lt;/DisplayText&gt;&lt;record&gt;&lt;rec-number&gt;369&lt;/rec-number&gt;&lt;foreign-keys&gt;&lt;key app="EN" db-id="rzpwfsfen59vz7ef9w95zp2wdsxx90ezd9rv" timestamp="0"&gt;369&lt;/key&gt;&lt;/foreign-keys&gt;&lt;ref-type name="Report"&gt;27&lt;/ref-type&gt;&lt;contributors&gt;&lt;authors&gt;&lt;author&gt;Australian Bureau of Statistics,&lt;/author&gt;&lt;/authors&gt;&lt;/contributors&gt;&lt;titles&gt;&lt;title&gt;4221.0 - Schools, Australia, 2010&lt;/title&gt;&lt;/titles&gt;&lt;dates&gt;&lt;year&gt;2011&lt;/year&gt;&lt;/dates&gt;&lt;pub-location&gt;Canberra, Australia&lt;/pub-location&gt;&lt;publisher&gt;ABS&lt;/publisher&gt;&lt;urls&gt;&lt;related-urls&gt;&lt;url&gt;&lt;style face="normal" font="default" size="100%"&gt; &lt;/style&gt;&lt;style face="underline" font="default" size="100%"&gt;http://www.abs.gov.au/AUSSTATS/abs@.nsf/DetailsPage/4221.02010?OpenDocument&lt;/style&gt;&lt;/url&gt;&lt;/related-urls&gt;&lt;/urls&gt;&lt;/record&gt;&lt;/Cite&gt;&lt;/EndNote&gt;</w:instrText>
            </w:r>
            <w:r w:rsidRPr="00537304">
              <w:fldChar w:fldCharType="separate"/>
            </w:r>
            <w:r w:rsidR="0052163C">
              <w:rPr>
                <w:noProof/>
              </w:rPr>
              <w:t>(2)</w:t>
            </w:r>
            <w:r w:rsidRPr="00537304">
              <w:fldChar w:fldCharType="end"/>
            </w:r>
            <w:r w:rsidRPr="00537304">
              <w:t>.</w:t>
            </w:r>
          </w:p>
        </w:tc>
        <w:tc>
          <w:tcPr>
            <w:tcW w:w="1650" w:type="dxa"/>
          </w:tcPr>
          <w:p w14:paraId="18FFA05D" w14:textId="77777777" w:rsidR="00A11731" w:rsidRDefault="00347D46" w:rsidP="004F5A13">
            <w:r>
              <w:t>5</w:t>
            </w:r>
          </w:p>
          <w:p w14:paraId="73DB03E2" w14:textId="21B7DBD7" w:rsidR="00347D46" w:rsidRPr="00537304" w:rsidRDefault="00347D46" w:rsidP="004F5A13">
            <w:r>
              <w:t>8</w:t>
            </w:r>
          </w:p>
        </w:tc>
      </w:tr>
      <w:tr w:rsidR="00A11731" w:rsidRPr="00537304" w14:paraId="105D0370" w14:textId="3430F9CD" w:rsidTr="00A11731">
        <w:tc>
          <w:tcPr>
            <w:tcW w:w="3166" w:type="dxa"/>
          </w:tcPr>
          <w:p w14:paraId="39C2CCC2" w14:textId="77777777" w:rsidR="00A11731" w:rsidRPr="00537304" w:rsidRDefault="00A11731" w:rsidP="006C6F61">
            <w:r w:rsidRPr="00537304">
              <w:t>Setting and location</w:t>
            </w:r>
          </w:p>
        </w:tc>
        <w:tc>
          <w:tcPr>
            <w:tcW w:w="4200" w:type="dxa"/>
          </w:tcPr>
          <w:p w14:paraId="013604A6" w14:textId="77777777" w:rsidR="00A11731" w:rsidRPr="00537304" w:rsidRDefault="00A11731" w:rsidP="006C6F61">
            <w:r w:rsidRPr="00537304">
              <w:t>Primary school setting, Australia</w:t>
            </w:r>
          </w:p>
        </w:tc>
        <w:tc>
          <w:tcPr>
            <w:tcW w:w="1650" w:type="dxa"/>
          </w:tcPr>
          <w:p w14:paraId="55EBFB52" w14:textId="21D15544" w:rsidR="00A11731" w:rsidRPr="00537304" w:rsidRDefault="00EA7F31" w:rsidP="006C6F61">
            <w:r>
              <w:t>5</w:t>
            </w:r>
          </w:p>
        </w:tc>
      </w:tr>
      <w:tr w:rsidR="00A11731" w:rsidRPr="00537304" w14:paraId="6259B2EE" w14:textId="59156E6D" w:rsidTr="00A11731">
        <w:tc>
          <w:tcPr>
            <w:tcW w:w="3166" w:type="dxa"/>
          </w:tcPr>
          <w:p w14:paraId="5B599CD4" w14:textId="77777777" w:rsidR="00A11731" w:rsidRPr="00537304" w:rsidRDefault="00A11731" w:rsidP="006C6F61">
            <w:r w:rsidRPr="00537304">
              <w:t>Study perspective</w:t>
            </w:r>
          </w:p>
        </w:tc>
        <w:tc>
          <w:tcPr>
            <w:tcW w:w="4200" w:type="dxa"/>
          </w:tcPr>
          <w:p w14:paraId="17E25EC0" w14:textId="6B404EDD" w:rsidR="00A11731" w:rsidRPr="00537304" w:rsidRDefault="008F6BA8" w:rsidP="006C6F61">
            <w:r>
              <w:t>Public payer</w:t>
            </w:r>
          </w:p>
        </w:tc>
        <w:tc>
          <w:tcPr>
            <w:tcW w:w="1650" w:type="dxa"/>
          </w:tcPr>
          <w:p w14:paraId="263A2C2F" w14:textId="563E9E73" w:rsidR="00A11731" w:rsidRPr="00537304" w:rsidRDefault="00A85A0C" w:rsidP="006C6F61">
            <w:r>
              <w:t>6</w:t>
            </w:r>
          </w:p>
        </w:tc>
      </w:tr>
      <w:tr w:rsidR="00A11731" w:rsidRPr="00537304" w14:paraId="1E870D10" w14:textId="20BDBFB9" w:rsidTr="00A11731">
        <w:tc>
          <w:tcPr>
            <w:tcW w:w="3166" w:type="dxa"/>
          </w:tcPr>
          <w:p w14:paraId="263243BB" w14:textId="77777777" w:rsidR="00A11731" w:rsidRPr="00537304" w:rsidRDefault="00A11731" w:rsidP="006C6F61">
            <w:r w:rsidRPr="00537304">
              <w:t>Comparators</w:t>
            </w:r>
          </w:p>
        </w:tc>
        <w:tc>
          <w:tcPr>
            <w:tcW w:w="4200" w:type="dxa"/>
          </w:tcPr>
          <w:p w14:paraId="715D2CA8" w14:textId="77777777" w:rsidR="00A11731" w:rsidRPr="00537304" w:rsidRDefault="00A11731" w:rsidP="006C6F61">
            <w:r w:rsidRPr="00537304">
              <w:t>Usual practice (no intervention)</w:t>
            </w:r>
          </w:p>
        </w:tc>
        <w:tc>
          <w:tcPr>
            <w:tcW w:w="1650" w:type="dxa"/>
          </w:tcPr>
          <w:p w14:paraId="2A70DBF9" w14:textId="3DA01245" w:rsidR="00A11731" w:rsidRPr="00537304" w:rsidRDefault="001C06A3" w:rsidP="006C6F61">
            <w:r>
              <w:t>6</w:t>
            </w:r>
          </w:p>
        </w:tc>
      </w:tr>
      <w:tr w:rsidR="00A11731" w:rsidRPr="00537304" w14:paraId="69AC876C" w14:textId="46B3A909" w:rsidTr="00A11731">
        <w:tc>
          <w:tcPr>
            <w:tcW w:w="3166" w:type="dxa"/>
          </w:tcPr>
          <w:p w14:paraId="3E0CE52C" w14:textId="77777777" w:rsidR="00A11731" w:rsidRPr="00537304" w:rsidRDefault="00A11731" w:rsidP="006C6F61">
            <w:r w:rsidRPr="00537304">
              <w:t>Time horizon</w:t>
            </w:r>
          </w:p>
        </w:tc>
        <w:tc>
          <w:tcPr>
            <w:tcW w:w="4200" w:type="dxa"/>
          </w:tcPr>
          <w:p w14:paraId="0FC091F8" w14:textId="77777777" w:rsidR="00A11731" w:rsidRPr="00537304" w:rsidRDefault="00A11731" w:rsidP="006C6F61">
            <w:r w:rsidRPr="00537304">
              <w:t>Lifetime or 100 years</w:t>
            </w:r>
          </w:p>
        </w:tc>
        <w:tc>
          <w:tcPr>
            <w:tcW w:w="1650" w:type="dxa"/>
          </w:tcPr>
          <w:p w14:paraId="7568A658" w14:textId="605297DC" w:rsidR="00A11731" w:rsidRPr="00537304" w:rsidRDefault="001C06A3" w:rsidP="006C6F61">
            <w:r>
              <w:t>6</w:t>
            </w:r>
          </w:p>
        </w:tc>
      </w:tr>
      <w:tr w:rsidR="00A11731" w:rsidRPr="00537304" w14:paraId="369ED7F0" w14:textId="4AC26345" w:rsidTr="00A11731">
        <w:tc>
          <w:tcPr>
            <w:tcW w:w="3166" w:type="dxa"/>
          </w:tcPr>
          <w:p w14:paraId="1AD41A25" w14:textId="77777777" w:rsidR="00A11731" w:rsidRPr="00537304" w:rsidRDefault="00A11731" w:rsidP="006C6F61">
            <w:r w:rsidRPr="00537304">
              <w:t>Discount rate</w:t>
            </w:r>
          </w:p>
        </w:tc>
        <w:tc>
          <w:tcPr>
            <w:tcW w:w="4200" w:type="dxa"/>
          </w:tcPr>
          <w:p w14:paraId="55FBC419" w14:textId="77777777" w:rsidR="00A11731" w:rsidRPr="00537304" w:rsidRDefault="00A11731" w:rsidP="006C6F61">
            <w:r w:rsidRPr="00537304">
              <w:t>3%</w:t>
            </w:r>
          </w:p>
        </w:tc>
        <w:tc>
          <w:tcPr>
            <w:tcW w:w="1650" w:type="dxa"/>
          </w:tcPr>
          <w:p w14:paraId="1E673E16" w14:textId="367248C6" w:rsidR="00B33878" w:rsidRPr="00537304" w:rsidRDefault="007B2AB8" w:rsidP="006C6F61">
            <w:r>
              <w:t>6</w:t>
            </w:r>
          </w:p>
        </w:tc>
      </w:tr>
      <w:tr w:rsidR="00A11731" w:rsidRPr="00537304" w14:paraId="1E483A9D" w14:textId="79C59AAB" w:rsidTr="00A11731">
        <w:tc>
          <w:tcPr>
            <w:tcW w:w="3166" w:type="dxa"/>
          </w:tcPr>
          <w:p w14:paraId="06CED866" w14:textId="77777777" w:rsidR="00A11731" w:rsidRPr="00537304" w:rsidRDefault="00A11731" w:rsidP="006C6F61">
            <w:r w:rsidRPr="00537304">
              <w:t>Choice of health outcomes</w:t>
            </w:r>
          </w:p>
        </w:tc>
        <w:tc>
          <w:tcPr>
            <w:tcW w:w="4200" w:type="dxa"/>
          </w:tcPr>
          <w:p w14:paraId="23709031" w14:textId="77777777" w:rsidR="00A11731" w:rsidRDefault="00D45A5A" w:rsidP="006C6F61">
            <w:r>
              <w:t>Based on detailed study results published in this issue (Salmon et al.).  Statistically significant intervention effects (comparison between each experimental group and the control group) related to sedentary time and BMI at 30 months.</w:t>
            </w:r>
          </w:p>
          <w:p w14:paraId="52B5AA04" w14:textId="651A2B90" w:rsidR="00D45A5A" w:rsidRPr="00537304" w:rsidRDefault="00D45A5A" w:rsidP="006C6F61">
            <w:proofErr w:type="spellStart"/>
            <w:r>
              <w:t>BMIz</w:t>
            </w:r>
            <w:proofErr w:type="spellEnd"/>
            <w:r>
              <w:t xml:space="preserve"> at 30 months; sedentary time (minutes per weekday) at 30 months</w:t>
            </w:r>
          </w:p>
        </w:tc>
        <w:tc>
          <w:tcPr>
            <w:tcW w:w="1650" w:type="dxa"/>
          </w:tcPr>
          <w:p w14:paraId="06673209" w14:textId="77777777" w:rsidR="00A11731" w:rsidRDefault="00530FC5" w:rsidP="006C6F61">
            <w:r>
              <w:t>8</w:t>
            </w:r>
          </w:p>
          <w:p w14:paraId="2CCB99AB" w14:textId="3FF742BC" w:rsidR="00530FC5" w:rsidRPr="00537304" w:rsidRDefault="00530FC5" w:rsidP="006C6F61">
            <w:r>
              <w:t>9</w:t>
            </w:r>
          </w:p>
        </w:tc>
      </w:tr>
      <w:tr w:rsidR="00A11731" w:rsidRPr="00537304" w14:paraId="32341C76" w14:textId="19D2FF3A" w:rsidTr="00A11731">
        <w:tc>
          <w:tcPr>
            <w:tcW w:w="3166" w:type="dxa"/>
          </w:tcPr>
          <w:p w14:paraId="53FD66BC" w14:textId="77777777" w:rsidR="00A11731" w:rsidRPr="00537304" w:rsidRDefault="00A11731" w:rsidP="006C6F61">
            <w:r w:rsidRPr="00537304">
              <w:t>Measurement of effectiveness</w:t>
            </w:r>
          </w:p>
        </w:tc>
        <w:tc>
          <w:tcPr>
            <w:tcW w:w="4200" w:type="dxa"/>
          </w:tcPr>
          <w:p w14:paraId="3B5B2200" w14:textId="20131C4D" w:rsidR="00A11731" w:rsidRPr="00537304" w:rsidRDefault="00D45A5A" w:rsidP="006C6F61">
            <w:r>
              <w:t>Based on detailed study results (Salmon et al.).  Statistically significant intervention effects (comparison between each experimental group and the control group) related to sedentary time and BMI at 30 months.</w:t>
            </w:r>
          </w:p>
        </w:tc>
        <w:tc>
          <w:tcPr>
            <w:tcW w:w="1650" w:type="dxa"/>
          </w:tcPr>
          <w:p w14:paraId="4E962032" w14:textId="60CFD45F" w:rsidR="00A11731" w:rsidRPr="00537304" w:rsidRDefault="00EC5032" w:rsidP="006C6F61">
            <w:r>
              <w:t>8</w:t>
            </w:r>
          </w:p>
        </w:tc>
      </w:tr>
      <w:tr w:rsidR="00A11731" w:rsidRPr="00537304" w14:paraId="62E57789" w14:textId="705E0CFB" w:rsidTr="00A11731">
        <w:tc>
          <w:tcPr>
            <w:tcW w:w="3166" w:type="dxa"/>
          </w:tcPr>
          <w:p w14:paraId="1434B921" w14:textId="77777777" w:rsidR="00A11731" w:rsidRPr="00537304" w:rsidRDefault="00A11731" w:rsidP="006C6F61">
            <w:r w:rsidRPr="00537304">
              <w:t>Measurement and valuation of preference-based outcomes</w:t>
            </w:r>
          </w:p>
        </w:tc>
        <w:tc>
          <w:tcPr>
            <w:tcW w:w="4200" w:type="dxa"/>
          </w:tcPr>
          <w:p w14:paraId="45AEEDCC" w14:textId="4D34D2D4" w:rsidR="00A11731" w:rsidRPr="00537304" w:rsidRDefault="00087191" w:rsidP="006C6F61">
            <w:r>
              <w:t xml:space="preserve">Based </w:t>
            </w:r>
            <w:r w:rsidRPr="00087191">
              <w:t xml:space="preserve">on the literature: </w:t>
            </w:r>
            <w:r w:rsidRPr="00087191">
              <w:rPr>
                <w:rFonts w:eastAsiaTheme="minorHAnsi"/>
                <w:lang w:val="en-AU"/>
              </w:rPr>
              <w:t xml:space="preserve">Chen G, Ratcliffe J, Olds T, Magarey A, Jones M, Leslie E. BMI, health </w:t>
            </w:r>
            <w:proofErr w:type="spellStart"/>
            <w:r w:rsidRPr="00087191">
              <w:rPr>
                <w:rFonts w:eastAsiaTheme="minorHAnsi"/>
                <w:lang w:val="en-AU"/>
              </w:rPr>
              <w:t>behaviors</w:t>
            </w:r>
            <w:proofErr w:type="spellEnd"/>
            <w:r w:rsidRPr="00087191">
              <w:rPr>
                <w:rFonts w:eastAsiaTheme="minorHAnsi"/>
                <w:lang w:val="en-AU"/>
              </w:rPr>
              <w:t>, and quality of life in children and adolescents: A school-based study. Pediatrics. 2014;133(4).</w:t>
            </w:r>
          </w:p>
        </w:tc>
        <w:tc>
          <w:tcPr>
            <w:tcW w:w="1650" w:type="dxa"/>
          </w:tcPr>
          <w:p w14:paraId="3F833D8E" w14:textId="77777777" w:rsidR="00A11731" w:rsidRDefault="00D45836" w:rsidP="006C6F61">
            <w:r>
              <w:t>9</w:t>
            </w:r>
          </w:p>
          <w:p w14:paraId="6324EBD2" w14:textId="4A102534" w:rsidR="00D45836" w:rsidRPr="00537304" w:rsidRDefault="00D45836" w:rsidP="006C6F61">
            <w:r>
              <w:t>10</w:t>
            </w:r>
          </w:p>
        </w:tc>
      </w:tr>
      <w:tr w:rsidR="00A11731" w:rsidRPr="00537304" w14:paraId="3E73980D" w14:textId="1A77D432" w:rsidTr="00A11731">
        <w:tc>
          <w:tcPr>
            <w:tcW w:w="3166" w:type="dxa"/>
          </w:tcPr>
          <w:p w14:paraId="1827A71A" w14:textId="77777777" w:rsidR="00A11731" w:rsidRPr="00537304" w:rsidRDefault="00A11731" w:rsidP="006C6F61">
            <w:r w:rsidRPr="00537304">
              <w:t>Estimating resources and costs</w:t>
            </w:r>
          </w:p>
        </w:tc>
        <w:tc>
          <w:tcPr>
            <w:tcW w:w="4200" w:type="dxa"/>
          </w:tcPr>
          <w:p w14:paraId="44424C3D" w14:textId="6327B7E9" w:rsidR="00A11731" w:rsidRPr="00537304" w:rsidRDefault="00A11731" w:rsidP="006C6F61">
            <w:r w:rsidRPr="00537304">
              <w:t xml:space="preserve">Pathway analysis, comprehensive within-trial costing.  Major cost </w:t>
            </w:r>
            <w:r w:rsidRPr="00537304">
              <w:lastRenderedPageBreak/>
              <w:t xml:space="preserve">categories were defined as related to teacher time, purchase of school equipment and development and dissemination of newsletters.  Unit costing undertaken using trial data for the </w:t>
            </w:r>
            <w:proofErr w:type="gramStart"/>
            <w:r w:rsidRPr="00537304">
              <w:t>30 month</w:t>
            </w:r>
            <w:proofErr w:type="gramEnd"/>
            <w:r w:rsidRPr="00537304">
              <w:t xml:space="preserve"> intervention and published sources.  Given intervention scale-up, program administration costs (1</w:t>
            </w:r>
            <w:r w:rsidR="00D1430A">
              <w:t xml:space="preserve"> </w:t>
            </w:r>
            <w:r w:rsidRPr="00537304">
              <w:t xml:space="preserve">FTE </w:t>
            </w:r>
            <w:r w:rsidR="00D1430A">
              <w:t xml:space="preserve">Administrative and Support Services Officer </w:t>
            </w:r>
            <w:r w:rsidRPr="00537304">
              <w:t>per Australian state and territory (n=8)) were assumed using published sources.</w:t>
            </w:r>
          </w:p>
        </w:tc>
        <w:tc>
          <w:tcPr>
            <w:tcW w:w="1650" w:type="dxa"/>
          </w:tcPr>
          <w:p w14:paraId="67141EF4" w14:textId="77777777" w:rsidR="00A11731" w:rsidRDefault="0074511F" w:rsidP="006C6F61">
            <w:r>
              <w:lastRenderedPageBreak/>
              <w:t>7</w:t>
            </w:r>
          </w:p>
          <w:p w14:paraId="02145424" w14:textId="09F45EF2" w:rsidR="0074511F" w:rsidRPr="00537304" w:rsidRDefault="0074511F" w:rsidP="006C6F61">
            <w:r>
              <w:t>8</w:t>
            </w:r>
          </w:p>
        </w:tc>
      </w:tr>
      <w:tr w:rsidR="00A11731" w:rsidRPr="00537304" w14:paraId="76FF1866" w14:textId="60EC919D" w:rsidTr="00A11731">
        <w:tc>
          <w:tcPr>
            <w:tcW w:w="3166" w:type="dxa"/>
          </w:tcPr>
          <w:p w14:paraId="739D0708" w14:textId="77777777" w:rsidR="00A11731" w:rsidRPr="00537304" w:rsidRDefault="00A11731" w:rsidP="006C6F61">
            <w:r w:rsidRPr="00537304">
              <w:t>Currency, price date and conversion</w:t>
            </w:r>
          </w:p>
        </w:tc>
        <w:tc>
          <w:tcPr>
            <w:tcW w:w="4200" w:type="dxa"/>
          </w:tcPr>
          <w:p w14:paraId="6A23B5B7" w14:textId="77777777" w:rsidR="00A11731" w:rsidRPr="00537304" w:rsidRDefault="00A11731" w:rsidP="006C6F61">
            <w:r w:rsidRPr="00537304">
              <w:t>AUD 2010</w:t>
            </w:r>
          </w:p>
        </w:tc>
        <w:tc>
          <w:tcPr>
            <w:tcW w:w="1650" w:type="dxa"/>
          </w:tcPr>
          <w:p w14:paraId="6E9B1824" w14:textId="4928A771" w:rsidR="00A11731" w:rsidRPr="00537304" w:rsidRDefault="005A0C94" w:rsidP="006C6F61">
            <w:r>
              <w:t>8</w:t>
            </w:r>
          </w:p>
        </w:tc>
      </w:tr>
      <w:tr w:rsidR="00A11731" w:rsidRPr="00537304" w14:paraId="37739E2D" w14:textId="4EFA0155" w:rsidTr="00A11731">
        <w:tc>
          <w:tcPr>
            <w:tcW w:w="3166" w:type="dxa"/>
          </w:tcPr>
          <w:p w14:paraId="335808FA" w14:textId="77777777" w:rsidR="00A11731" w:rsidRPr="00537304" w:rsidRDefault="00A11731" w:rsidP="006C6F61">
            <w:r w:rsidRPr="00537304">
              <w:t>Choice of model</w:t>
            </w:r>
          </w:p>
        </w:tc>
        <w:tc>
          <w:tcPr>
            <w:tcW w:w="4200" w:type="dxa"/>
          </w:tcPr>
          <w:p w14:paraId="535D257A" w14:textId="1F4CE0CB" w:rsidR="00A11731" w:rsidRPr="00537304" w:rsidRDefault="00A11731" w:rsidP="00592CC3">
            <w:r w:rsidRPr="00537304">
              <w:t>Proportional multi-state lifetable model, used for priority-setting study conducted in Aus</w:t>
            </w:r>
            <w:r w:rsidR="00592CC3">
              <w:t>tralia (the ACE-Obesity Policy model)</w:t>
            </w:r>
            <w:r w:rsidR="00592CC3">
              <w:fldChar w:fldCharType="begin"/>
            </w:r>
            <w:r w:rsidR="0052163C">
              <w:instrText xml:space="preserve"> ADDIN EN.CITE &lt;EndNote&gt;&lt;Cite&gt;&lt;Author&gt;Ananthapavan J&lt;/Author&gt;&lt;Year&gt;2020&lt;/Year&gt;&lt;RecNum&gt;2846&lt;/RecNum&gt;&lt;DisplayText&gt;(3)&lt;/DisplayText&gt;&lt;record&gt;&lt;rec-number&gt;2846&lt;/rec-number&gt;&lt;foreign-keys&gt;&lt;key app="EN" db-id="rzpwfsfen59vz7ef9w95zp2wdsxx90ezd9rv" timestamp="1591231008"&gt;2846&lt;/key&gt;&lt;/foreign-keys&gt;&lt;ref-type name="Journal Article"&gt;17&lt;/ref-type&gt;&lt;contributors&gt;&lt;authors&gt;&lt;author&gt;Ananthapavan J, &lt;/author&gt;&lt;author&gt;Sacks G, &lt;/author&gt;&lt;author&gt;Brown V, &lt;/author&gt;&lt;author&gt;Moodie M, &lt;/author&gt;&lt;author&gt;Nguyen P, &lt;/author&gt;&lt;author&gt;Barendregt J, &lt;/author&gt;&lt;author&gt;Veerman L, &lt;/author&gt;&lt;author&gt;Herrera AM, &lt;/author&gt;&lt;author&gt;Lal A, &lt;/author&gt;&lt;author&gt;Peeters A, &lt;/author&gt;&lt;author&gt;Carter R&lt;/author&gt;&lt;/authors&gt;&lt;/contributors&gt;&lt;titles&gt;&lt;title&gt;Priority-setting for Obesity Prevention - the Assessing Cost-Effectiveness of Obesity Prevention Policies in Australia (ACE-Obesity Policy) study.&lt;/title&gt;&lt;secondary-title&gt;PLOS One&lt;/secondary-title&gt;&lt;/titles&gt;&lt;periodical&gt;&lt;full-title&gt;PLOS ONE&lt;/full-title&gt;&lt;/periodical&gt;&lt;pages&gt; e0234804&lt;/pages&gt;&lt;volume&gt;15&lt;/volume&gt;&lt;num-vols&gt;6&lt;/num-vols&gt;&lt;dates&gt;&lt;year&gt;2020&lt;/year&gt;&lt;/dates&gt;&lt;urls&gt;&lt;/urls&gt;&lt;/record&gt;&lt;/Cite&gt;&lt;/EndNote&gt;</w:instrText>
            </w:r>
            <w:r w:rsidR="00592CC3">
              <w:fldChar w:fldCharType="separate"/>
            </w:r>
            <w:r w:rsidR="0052163C">
              <w:rPr>
                <w:noProof/>
              </w:rPr>
              <w:t>(3)</w:t>
            </w:r>
            <w:r w:rsidR="00592CC3">
              <w:fldChar w:fldCharType="end"/>
            </w:r>
            <w:r w:rsidR="00592CC3">
              <w:t>.</w:t>
            </w:r>
          </w:p>
        </w:tc>
        <w:tc>
          <w:tcPr>
            <w:tcW w:w="1650" w:type="dxa"/>
          </w:tcPr>
          <w:p w14:paraId="5B135C7B" w14:textId="77777777" w:rsidR="00A11731" w:rsidRDefault="00CD4416" w:rsidP="006C6F61">
            <w:r>
              <w:t>8</w:t>
            </w:r>
          </w:p>
          <w:p w14:paraId="6811F537" w14:textId="10CFB56D" w:rsidR="00CD4416" w:rsidRPr="00537304" w:rsidRDefault="00CD4416" w:rsidP="006C6F61">
            <w:r>
              <w:t>9</w:t>
            </w:r>
          </w:p>
        </w:tc>
      </w:tr>
      <w:tr w:rsidR="00A11731" w:rsidRPr="00537304" w14:paraId="52043135" w14:textId="13F928EF" w:rsidTr="00A11731">
        <w:tc>
          <w:tcPr>
            <w:tcW w:w="3166" w:type="dxa"/>
          </w:tcPr>
          <w:p w14:paraId="6987EA8E" w14:textId="77777777" w:rsidR="00A11731" w:rsidRPr="00537304" w:rsidRDefault="00A11731" w:rsidP="006C6F61">
            <w:r w:rsidRPr="00537304">
              <w:t>Assumptions</w:t>
            </w:r>
          </w:p>
        </w:tc>
        <w:tc>
          <w:tcPr>
            <w:tcW w:w="4200" w:type="dxa"/>
          </w:tcPr>
          <w:p w14:paraId="1E3E2AFF" w14:textId="77777777" w:rsidR="00A11731" w:rsidRPr="00537304" w:rsidRDefault="00A11731" w:rsidP="006C6F61">
            <w:r w:rsidRPr="00537304">
              <w:t>Maintenance of intervention effect; useful life of equipment in schools; MET value.</w:t>
            </w:r>
          </w:p>
        </w:tc>
        <w:tc>
          <w:tcPr>
            <w:tcW w:w="1650" w:type="dxa"/>
          </w:tcPr>
          <w:p w14:paraId="58A40628" w14:textId="0031FAAB" w:rsidR="00A11731" w:rsidRPr="00537304" w:rsidRDefault="00905ABA" w:rsidP="006C6F61">
            <w:r>
              <w:t>7,</w:t>
            </w:r>
            <w:r w:rsidR="004C0A67">
              <w:t>8</w:t>
            </w:r>
            <w:r w:rsidR="007F6C4E">
              <w:t xml:space="preserve">, </w:t>
            </w:r>
            <w:r w:rsidR="00CF2E4A">
              <w:t>9</w:t>
            </w:r>
            <w:r w:rsidR="007F6C4E">
              <w:t>,13</w:t>
            </w:r>
          </w:p>
        </w:tc>
      </w:tr>
      <w:tr w:rsidR="00A11731" w:rsidRPr="00537304" w14:paraId="50553277" w14:textId="278D0240" w:rsidTr="00A11731">
        <w:tc>
          <w:tcPr>
            <w:tcW w:w="3166" w:type="dxa"/>
          </w:tcPr>
          <w:p w14:paraId="05E09D6B" w14:textId="77777777" w:rsidR="00A11731" w:rsidRPr="00537304" w:rsidRDefault="00A11731" w:rsidP="006C6F61">
            <w:r w:rsidRPr="00537304">
              <w:t>Analytic methods</w:t>
            </w:r>
          </w:p>
        </w:tc>
        <w:tc>
          <w:tcPr>
            <w:tcW w:w="4200" w:type="dxa"/>
          </w:tcPr>
          <w:p w14:paraId="1503B936" w14:textId="77777777" w:rsidR="00A11731" w:rsidRPr="00537304" w:rsidRDefault="00A11731" w:rsidP="006C6F61">
            <w:proofErr w:type="spellStart"/>
            <w:r w:rsidRPr="00537304">
              <w:t>Generalised</w:t>
            </w:r>
            <w:proofErr w:type="spellEnd"/>
            <w:r w:rsidRPr="00537304">
              <w:t xml:space="preserve"> linear mixed models were used to determine intervention efficacy compared to control.</w:t>
            </w:r>
          </w:p>
          <w:p w14:paraId="4AE50DF4" w14:textId="4F3EAF2A" w:rsidR="00A11731" w:rsidRPr="00537304" w:rsidRDefault="00A11731" w:rsidP="00592CC3">
            <w:r w:rsidRPr="00537304">
              <w:t>A proportional multi-state lifetable model</w:t>
            </w:r>
            <w:r w:rsidR="00592CC3">
              <w:t xml:space="preserve"> was used to conduct the CUA </w:t>
            </w:r>
            <w:r w:rsidR="00592CC3">
              <w:fldChar w:fldCharType="begin"/>
            </w:r>
            <w:r w:rsidR="0052163C">
              <w:instrText xml:space="preserve"> ADDIN EN.CITE &lt;EndNote&gt;&lt;Cite&gt;&lt;Author&gt;Ananthapavan J&lt;/Author&gt;&lt;Year&gt;2020&lt;/Year&gt;&lt;RecNum&gt;2846&lt;/RecNum&gt;&lt;DisplayText&gt;(3)&lt;/DisplayText&gt;&lt;record&gt;&lt;rec-number&gt;2846&lt;/rec-number&gt;&lt;foreign-keys&gt;&lt;key app="EN" db-id="rzpwfsfen59vz7ef9w95zp2wdsxx90ezd9rv" timestamp="1591231008"&gt;2846&lt;/key&gt;&lt;/foreign-keys&gt;&lt;ref-type name="Journal Article"&gt;17&lt;/ref-type&gt;&lt;contributors&gt;&lt;authors&gt;&lt;author&gt;Ananthapavan J, &lt;/author&gt;&lt;author&gt;Sacks G, &lt;/author&gt;&lt;author&gt;Brown V, &lt;/author&gt;&lt;author&gt;Moodie M, &lt;/author&gt;&lt;author&gt;Nguyen P, &lt;/author&gt;&lt;author&gt;Barendregt J, &lt;/author&gt;&lt;author&gt;Veerman L, &lt;/author&gt;&lt;author&gt;Herrera AM, &lt;/author&gt;&lt;author&gt;Lal A, &lt;/author&gt;&lt;author&gt;Peeters A, &lt;/author&gt;&lt;author&gt;Carter R&lt;/author&gt;&lt;/authors&gt;&lt;/contributors&gt;&lt;titles&gt;&lt;title&gt;Priority-setting for Obesity Prevention - the Assessing Cost-Effectiveness of Obesity Prevention Policies in Australia (ACE-Obesity Policy) study.&lt;/title&gt;&lt;secondary-title&gt;PLOS One&lt;/secondary-title&gt;&lt;/titles&gt;&lt;periodical&gt;&lt;full-title&gt;PLOS ONE&lt;/full-title&gt;&lt;/periodical&gt;&lt;pages&gt; e0234804&lt;/pages&gt;&lt;volume&gt;15&lt;/volume&gt;&lt;num-vols&gt;6&lt;/num-vols&gt;&lt;dates&gt;&lt;year&gt;2020&lt;/year&gt;&lt;/dates&gt;&lt;urls&gt;&lt;/urls&gt;&lt;/record&gt;&lt;/Cite&gt;&lt;/EndNote&gt;</w:instrText>
            </w:r>
            <w:r w:rsidR="00592CC3">
              <w:fldChar w:fldCharType="separate"/>
            </w:r>
            <w:r w:rsidR="0052163C">
              <w:rPr>
                <w:noProof/>
              </w:rPr>
              <w:t>(3)</w:t>
            </w:r>
            <w:r w:rsidR="00592CC3">
              <w:fldChar w:fldCharType="end"/>
            </w:r>
            <w:r w:rsidR="00592CC3">
              <w:t>.</w:t>
            </w:r>
          </w:p>
        </w:tc>
        <w:tc>
          <w:tcPr>
            <w:tcW w:w="1650" w:type="dxa"/>
          </w:tcPr>
          <w:p w14:paraId="49240FD4" w14:textId="77777777" w:rsidR="00A11731" w:rsidRDefault="009327B1" w:rsidP="006C6F61">
            <w:r>
              <w:t>8</w:t>
            </w:r>
          </w:p>
          <w:p w14:paraId="679C234B" w14:textId="07800A37" w:rsidR="009327B1" w:rsidRPr="00537304" w:rsidRDefault="009327B1" w:rsidP="006C6F61">
            <w:r>
              <w:t>9</w:t>
            </w:r>
          </w:p>
        </w:tc>
      </w:tr>
      <w:tr w:rsidR="00592CC3" w:rsidRPr="00537304" w14:paraId="5CF6F029" w14:textId="77777777" w:rsidTr="00A11731">
        <w:tc>
          <w:tcPr>
            <w:tcW w:w="3166" w:type="dxa"/>
          </w:tcPr>
          <w:p w14:paraId="35BC2175" w14:textId="5E3848BD" w:rsidR="00592CC3" w:rsidRPr="00537304" w:rsidRDefault="00592CC3" w:rsidP="006C6F61">
            <w:r>
              <w:t>Uncertainty and sensitivity</w:t>
            </w:r>
          </w:p>
        </w:tc>
        <w:tc>
          <w:tcPr>
            <w:tcW w:w="4200" w:type="dxa"/>
          </w:tcPr>
          <w:p w14:paraId="0D5C4B57" w14:textId="2D4C5373" w:rsidR="00592CC3" w:rsidRPr="00537304" w:rsidRDefault="00592CC3" w:rsidP="00592CC3">
            <w:r w:rsidRPr="00B42ED1">
              <w:t xml:space="preserve">Uncertainty analysis around key input parameters was conducted based on a Monte Carlo simulation (2,000 iterations) using the Excel software add-in Ersatz (version 1.35) </w:t>
            </w:r>
            <w:r w:rsidRPr="00B42ED1">
              <w:fldChar w:fldCharType="begin"/>
            </w:r>
            <w:r w:rsidR="0052163C">
              <w:instrText xml:space="preserve"> ADDIN EN.CITE &lt;EndNote&gt;&lt;Cite&gt;&lt;Author&gt;EpiGear International&lt;/Author&gt;&lt;Year&gt;2016&lt;/Year&gt;&lt;RecNum&gt;52&lt;/RecNum&gt;&lt;DisplayText&gt;(4)&lt;/DisplayText&gt;&lt;record&gt;&lt;rec-number&gt;52&lt;/rec-number&gt;&lt;foreign-keys&gt;&lt;key app="EN" db-id="rzpwfsfen59vz7ef9w95zp2wdsxx90ezd9rv" timestamp="0"&gt;52&lt;/key&gt;&lt;/foreign-keys&gt;&lt;ref-type name="Web Page"&gt;12&lt;/ref-type&gt;&lt;contributors&gt;&lt;authors&gt;&lt;author&gt;EpiGear International,&lt;/author&gt;&lt;/authors&gt;&lt;/contributors&gt;&lt;titles&gt;&lt;title&gt;Ersatz&lt;/title&gt;&lt;/titles&gt;&lt;volume&gt;2017&lt;/volume&gt;&lt;number&gt;29 May&lt;/number&gt;&lt;dates&gt;&lt;year&gt;2016&lt;/year&gt;&lt;/dates&gt;&lt;pub-location&gt;Brisbane, Australia&lt;/pub-location&gt;&lt;publisher&gt;EpiGear International&lt;/publisher&gt;&lt;urls&gt;&lt;related-urls&gt;&lt;url&gt;&lt;style face="underline" font="default" size="100%"&gt;http://www.epigear.com/index_files/ersatz.html&lt;/style&gt;&lt;/url&gt;&lt;/related-urls&gt;&lt;/urls&gt;&lt;/record&gt;&lt;/Cite&gt;&lt;/EndNote&gt;</w:instrText>
            </w:r>
            <w:r w:rsidRPr="00B42ED1">
              <w:fldChar w:fldCharType="separate"/>
            </w:r>
            <w:r w:rsidR="0052163C">
              <w:rPr>
                <w:noProof/>
              </w:rPr>
              <w:t>(4)</w:t>
            </w:r>
            <w:r w:rsidRPr="00B42ED1">
              <w:fldChar w:fldCharType="end"/>
            </w:r>
            <w:r w:rsidR="007F6C4E">
              <w:t xml:space="preserve">.  </w:t>
            </w:r>
            <w:r w:rsidR="007F6C4E" w:rsidRPr="00B42ED1">
              <w:t>Sens</w:t>
            </w:r>
            <w:r w:rsidR="00DE4E9F">
              <w:t>itivity analyses were conducted:</w:t>
            </w:r>
            <w:r w:rsidR="007F6C4E" w:rsidRPr="00B42ED1">
              <w:t xml:space="preserve"> assuming the full decay of the int</w:t>
            </w:r>
            <w:r w:rsidR="00DE4E9F">
              <w:t>ervention effect after 10 years; and including all teacher time cost data.</w:t>
            </w:r>
          </w:p>
        </w:tc>
        <w:tc>
          <w:tcPr>
            <w:tcW w:w="1650" w:type="dxa"/>
          </w:tcPr>
          <w:p w14:paraId="28C3072C" w14:textId="0270C5F9" w:rsidR="00592CC3" w:rsidRPr="00537304" w:rsidRDefault="00087191" w:rsidP="006C6F61">
            <w:r>
              <w:t>1</w:t>
            </w:r>
            <w:r w:rsidR="00D71756">
              <w:t>0</w:t>
            </w:r>
          </w:p>
        </w:tc>
      </w:tr>
      <w:tr w:rsidR="00A11731" w:rsidRPr="00537304" w14:paraId="59A7E4C9" w14:textId="6C02F07A" w:rsidTr="00A11731">
        <w:tc>
          <w:tcPr>
            <w:tcW w:w="3166" w:type="dxa"/>
          </w:tcPr>
          <w:p w14:paraId="6F7DDD7D" w14:textId="77777777" w:rsidR="00A11731" w:rsidRPr="00537304" w:rsidRDefault="00A11731" w:rsidP="006C6F61">
            <w:r w:rsidRPr="00537304">
              <w:t>Source of funding</w:t>
            </w:r>
          </w:p>
        </w:tc>
        <w:tc>
          <w:tcPr>
            <w:tcW w:w="4200" w:type="dxa"/>
          </w:tcPr>
          <w:p w14:paraId="018EADA3" w14:textId="4BB8F968" w:rsidR="00A11731" w:rsidRPr="00537304" w:rsidRDefault="00B51035" w:rsidP="006C6F61">
            <w:r w:rsidRPr="00BD18B0">
              <w:t xml:space="preserve">National Health &amp; Medical Research Council </w:t>
            </w:r>
            <w:r>
              <w:t>(NHMRC) of Australia Project Grant (</w:t>
            </w:r>
            <w:r w:rsidRPr="00BD18B0">
              <w:t>533815</w:t>
            </w:r>
            <w:r>
              <w:t xml:space="preserve">); </w:t>
            </w:r>
            <w:r w:rsidRPr="00BD18B0">
              <w:t>Diabetes Australia Research Trust</w:t>
            </w:r>
            <w:r>
              <w:t xml:space="preserve">. The funders played no role in the design of the study, the collection, </w:t>
            </w:r>
            <w:proofErr w:type="gramStart"/>
            <w:r>
              <w:t>analysis</w:t>
            </w:r>
            <w:proofErr w:type="gramEnd"/>
            <w:r>
              <w:t xml:space="preserve"> or interpretation of the data, in the writing of the paper, or the decision to submit for publication. At the time of this study VB and MM we</w:t>
            </w:r>
            <w:r w:rsidRPr="00B42ED1">
              <w:t>re researchers with the National Health and Medical Research Council (NHMRC) funded Centre for Research Excellence (CRE) in Obesity Policy and Fo</w:t>
            </w:r>
            <w:r>
              <w:t>od Systems (</w:t>
            </w:r>
            <w:r w:rsidRPr="00B42ED1">
              <w:t>1041020) and the CRE in the Early Prevention of Obesity in</w:t>
            </w:r>
            <w:r>
              <w:t xml:space="preserve"> </w:t>
            </w:r>
            <w:r>
              <w:lastRenderedPageBreak/>
              <w:t xml:space="preserve">Childhood (CRE EPOCH; </w:t>
            </w:r>
            <w:r w:rsidRPr="00B42ED1">
              <w:t xml:space="preserve">1101675).  </w:t>
            </w:r>
            <w:r>
              <w:t xml:space="preserve">VB </w:t>
            </w:r>
            <w:r w:rsidR="00E931DB">
              <w:t>wa</w:t>
            </w:r>
            <w:r>
              <w:t>s supported by an Alfred Deakin Postdoctoral Research Fellowship.  JS is supported by a NHMRC Leadership Level 2 Fellowship (</w:t>
            </w:r>
            <w:r w:rsidRPr="006F2395">
              <w:t>1176885). DWD is supported by a NHMRC</w:t>
            </w:r>
            <w:r>
              <w:t xml:space="preserve"> Senior Research Fellowship (</w:t>
            </w:r>
            <w:r w:rsidRPr="006F2395">
              <w:t>1078360) and in part by the Victorian Government’s OIS Program.</w:t>
            </w:r>
            <w:r w:rsidRPr="00AE77A1">
              <w:t xml:space="preserve"> </w:t>
            </w:r>
            <w:r w:rsidRPr="006F2395">
              <w:t>KDH is supported by an Australian Research Council Future Fellowship (FT130100637). NR is supported by a Future Leader Fellowship from the National</w:t>
            </w:r>
            <w:r>
              <w:t xml:space="preserve"> Heart Foundation of Australia (101895)</w:t>
            </w:r>
            <w:r w:rsidRPr="006F2395">
              <w:t xml:space="preserve">. </w:t>
            </w:r>
            <w:r>
              <w:t xml:space="preserve">At the time of the study, </w:t>
            </w:r>
            <w:r w:rsidRPr="006F2395">
              <w:t xml:space="preserve">LA </w:t>
            </w:r>
            <w:r>
              <w:t>wa</w:t>
            </w:r>
            <w:r w:rsidRPr="006F2395">
              <w:t xml:space="preserve">s supported by an Alfred Deakin Postdoctoral Research Fellowship. EC </w:t>
            </w:r>
            <w:r>
              <w:t>was</w:t>
            </w:r>
            <w:r w:rsidRPr="006F2395">
              <w:t xml:space="preserve"> supported by an Australian Research Council</w:t>
            </w:r>
            <w:r>
              <w:t xml:space="preserve"> Future Fellowship (FT140100085)</w:t>
            </w:r>
            <w:r w:rsidRPr="006F2395">
              <w:t>.</w:t>
            </w:r>
          </w:p>
        </w:tc>
        <w:tc>
          <w:tcPr>
            <w:tcW w:w="1650" w:type="dxa"/>
          </w:tcPr>
          <w:p w14:paraId="47D0584E" w14:textId="70FFE42D" w:rsidR="00A11731" w:rsidRPr="00537304" w:rsidRDefault="008635F4" w:rsidP="006C6F61">
            <w:r>
              <w:lastRenderedPageBreak/>
              <w:t>20</w:t>
            </w:r>
          </w:p>
        </w:tc>
      </w:tr>
      <w:tr w:rsidR="00A11731" w:rsidRPr="00537304" w14:paraId="53F6C7B3" w14:textId="1ED8760A" w:rsidTr="00A11731">
        <w:tc>
          <w:tcPr>
            <w:tcW w:w="3166" w:type="dxa"/>
          </w:tcPr>
          <w:p w14:paraId="1900D10F" w14:textId="77777777" w:rsidR="00A11731" w:rsidRPr="00537304" w:rsidRDefault="00A11731" w:rsidP="006C6F61">
            <w:r w:rsidRPr="00537304">
              <w:t>Conflict of interest</w:t>
            </w:r>
          </w:p>
        </w:tc>
        <w:tc>
          <w:tcPr>
            <w:tcW w:w="4200" w:type="dxa"/>
          </w:tcPr>
          <w:p w14:paraId="4F60E9D1" w14:textId="77777777" w:rsidR="00A11731" w:rsidRPr="00537304" w:rsidRDefault="00A11731" w:rsidP="006C6F61">
            <w:r w:rsidRPr="00537304">
              <w:t>No conflict of interest declared</w:t>
            </w:r>
          </w:p>
        </w:tc>
        <w:tc>
          <w:tcPr>
            <w:tcW w:w="1650" w:type="dxa"/>
          </w:tcPr>
          <w:p w14:paraId="71351EF8" w14:textId="77777777" w:rsidR="00A11731" w:rsidRPr="00537304" w:rsidRDefault="00A11731" w:rsidP="006C6F61"/>
        </w:tc>
      </w:tr>
    </w:tbl>
    <w:p w14:paraId="3D57F086" w14:textId="7C352A79" w:rsidR="00936FE3" w:rsidRDefault="00537304" w:rsidP="00E61C62">
      <w:r w:rsidRPr="00537304">
        <w:rPr>
          <w:i/>
        </w:rPr>
        <w:t>Table notes</w:t>
      </w:r>
      <w:r w:rsidRPr="00537304">
        <w:t>: AUD= Australian dollars.  BMI= body mass index.  CRE= Centre for Research Excellence.  CUA= cost-utility analysis.  FTE: full-time equivalent.  n/a=not applicable.  MET= metabolic equivalent task.  NHMRC= National Health and Medical Research Council.  PA= physical activity.</w:t>
      </w:r>
    </w:p>
    <w:p w14:paraId="4291D7F9" w14:textId="4F8262F5" w:rsidR="002C5A71" w:rsidRPr="00B42ED1" w:rsidRDefault="00936FE3" w:rsidP="00B92CFC">
      <w:pPr>
        <w:spacing w:after="160" w:line="259" w:lineRule="auto"/>
      </w:pPr>
      <w:r>
        <w:br w:type="page"/>
      </w:r>
    </w:p>
    <w:p w14:paraId="220D09CE" w14:textId="37CF129E" w:rsidR="004F5A13" w:rsidRPr="00936FE3" w:rsidRDefault="00936FE3">
      <w:pPr>
        <w:rPr>
          <w:b/>
        </w:rPr>
      </w:pPr>
      <w:r w:rsidRPr="00936FE3">
        <w:rPr>
          <w:b/>
        </w:rPr>
        <w:lastRenderedPageBreak/>
        <w:t>REFERENCES</w:t>
      </w:r>
    </w:p>
    <w:p w14:paraId="4E66CFEF" w14:textId="77777777" w:rsidR="0052163C" w:rsidRPr="0052163C" w:rsidRDefault="004F5A13" w:rsidP="0052163C">
      <w:pPr>
        <w:pStyle w:val="EndNoteBibliography"/>
      </w:pPr>
      <w:r>
        <w:fldChar w:fldCharType="begin"/>
      </w:r>
      <w:r>
        <w:instrText xml:space="preserve"> ADDIN EN.REFLIST </w:instrText>
      </w:r>
      <w:r>
        <w:fldChar w:fldCharType="separate"/>
      </w:r>
      <w:r w:rsidR="0052163C" w:rsidRPr="0052163C">
        <w:t>1.</w:t>
      </w:r>
      <w:r w:rsidR="0052163C" w:rsidRPr="0052163C">
        <w:tab/>
        <w:t>Husereau D, Drummond M, Augustovski F, de Bekker-Grob E, Briggs AH, Carswell C, et al. Consolidated Health Economic Evaluation Reporting Standards 2022 (CHEERS 2022) statement: updated reporting guidance for health economic evaluations. BMJ. 2022;376:e067975.</w:t>
      </w:r>
    </w:p>
    <w:p w14:paraId="1A344499" w14:textId="77777777" w:rsidR="0052163C" w:rsidRPr="0052163C" w:rsidRDefault="0052163C" w:rsidP="0052163C">
      <w:pPr>
        <w:pStyle w:val="EndNoteBibliography"/>
      </w:pPr>
      <w:r w:rsidRPr="0052163C">
        <w:t>2.</w:t>
      </w:r>
      <w:r w:rsidRPr="0052163C">
        <w:tab/>
        <w:t>Australian Bureau of Statistics. 4221.0 - Schools, Australia, 2010. Canberra, Australia: ABS; 2011.</w:t>
      </w:r>
    </w:p>
    <w:p w14:paraId="0CA2835E" w14:textId="77777777" w:rsidR="0052163C" w:rsidRPr="0052163C" w:rsidRDefault="0052163C" w:rsidP="0052163C">
      <w:pPr>
        <w:pStyle w:val="EndNoteBibliography"/>
      </w:pPr>
      <w:r w:rsidRPr="0052163C">
        <w:t>3.</w:t>
      </w:r>
      <w:r w:rsidRPr="0052163C">
        <w:tab/>
        <w:t>Ananthapavan J, Sacks G, Brown V, Moodie M, Nguyen P, Barendregt J, et al. Priority-setting for Obesity Prevention - the Assessing Cost-Effectiveness of Obesity Prevention Policies in Australia (ACE-Obesity Policy) study. PLOS One. 2020;15: e0234804.</w:t>
      </w:r>
    </w:p>
    <w:p w14:paraId="064162F8" w14:textId="33C5A380" w:rsidR="0052163C" w:rsidRPr="0052163C" w:rsidRDefault="0052163C" w:rsidP="0052163C">
      <w:pPr>
        <w:pStyle w:val="EndNoteBibliography"/>
      </w:pPr>
      <w:r w:rsidRPr="0052163C">
        <w:t>4.</w:t>
      </w:r>
      <w:r w:rsidRPr="0052163C">
        <w:tab/>
        <w:t xml:space="preserve">EpiGear International. Ersatz Brisbane, Australia: EpiGear International; 2016 [Available from: </w:t>
      </w:r>
      <w:hyperlink r:id="rId5" w:history="1">
        <w:r w:rsidRPr="0052163C">
          <w:rPr>
            <w:rStyle w:val="Hyperlink"/>
          </w:rPr>
          <w:t>http://www.epigear.com/index_files/ersatz.html</w:t>
        </w:r>
      </w:hyperlink>
      <w:r w:rsidRPr="0052163C">
        <w:t>.</w:t>
      </w:r>
    </w:p>
    <w:p w14:paraId="2D59A942" w14:textId="77777777" w:rsidR="0052163C" w:rsidRPr="0052163C" w:rsidRDefault="0052163C" w:rsidP="0052163C">
      <w:pPr>
        <w:pStyle w:val="EndNoteBibliography"/>
      </w:pPr>
      <w:r w:rsidRPr="0052163C">
        <w:t>5.</w:t>
      </w:r>
      <w:r w:rsidRPr="0052163C">
        <w:tab/>
        <w:t>Carter R, Moodie M, Markwick A, Magnus A, Vos T, Swinburn B, et al. Assessing cost-effectiveness in obesity (ACE-obesity): an overview of the ACE approach, economic methods and cost results. BMC Public Health. 2009;9:419.</w:t>
      </w:r>
    </w:p>
    <w:p w14:paraId="761C794B" w14:textId="1BE5A773" w:rsidR="0052163C" w:rsidRPr="0052163C" w:rsidRDefault="0052163C" w:rsidP="0052163C">
      <w:pPr>
        <w:pStyle w:val="EndNoteBibliography"/>
      </w:pPr>
      <w:r w:rsidRPr="0052163C">
        <w:t>6.</w:t>
      </w:r>
      <w:r w:rsidRPr="0052163C">
        <w:tab/>
        <w:t xml:space="preserve">Australian Bureau of Statistics. Consumer Price Index, Australia. Cat No. 6401.0 2010 [Available from: </w:t>
      </w:r>
      <w:hyperlink r:id="rId6" w:history="1">
        <w:r w:rsidRPr="0052163C">
          <w:rPr>
            <w:rStyle w:val="Hyperlink"/>
          </w:rPr>
          <w:t>http://www.abs.gov.au/AUSSTATS/abs@.nsf/allprimarymainfeatures/C8BF4F29155866E0CA2578790014B817?opendocument</w:t>
        </w:r>
      </w:hyperlink>
      <w:r w:rsidRPr="0052163C">
        <w:t>.</w:t>
      </w:r>
    </w:p>
    <w:p w14:paraId="5B2E09A1" w14:textId="77777777" w:rsidR="0052163C" w:rsidRPr="0052163C" w:rsidRDefault="0052163C" w:rsidP="0052163C">
      <w:pPr>
        <w:pStyle w:val="EndNoteBibliography"/>
      </w:pPr>
      <w:r w:rsidRPr="0052163C">
        <w:t>7.</w:t>
      </w:r>
      <w:r w:rsidRPr="0052163C">
        <w:tab/>
        <w:t>Victorian Government Department of Human Services. ACE-Obesity: Assessing Cost-effectiveness of Obesity Interventions in Children and Adolescents.  Summary of Results. Melbourne, Australia; 2006.</w:t>
      </w:r>
    </w:p>
    <w:p w14:paraId="7E99B4C7" w14:textId="69A420A3" w:rsidR="0052163C" w:rsidRPr="0052163C" w:rsidRDefault="0052163C" w:rsidP="0052163C">
      <w:pPr>
        <w:pStyle w:val="EndNoteBibliography"/>
      </w:pPr>
      <w:r w:rsidRPr="0052163C">
        <w:t>8.</w:t>
      </w:r>
      <w:r w:rsidRPr="0052163C">
        <w:tab/>
        <w:t xml:space="preserve">Moodie M, Haby MM, Swinburn B, Carter R. Assessing cost-effectiveness in obesity: active transport program for primary school children--TravelSMART Schools Curriculum program. Journal of </w:t>
      </w:r>
      <w:r>
        <w:t>P</w:t>
      </w:r>
      <w:r w:rsidRPr="0052163C">
        <w:t xml:space="preserve">hysical </w:t>
      </w:r>
      <w:r>
        <w:t>A</w:t>
      </w:r>
      <w:r w:rsidRPr="0052163C">
        <w:t xml:space="preserve">ctivity &amp; </w:t>
      </w:r>
      <w:r>
        <w:t>H</w:t>
      </w:r>
      <w:r w:rsidRPr="0052163C">
        <w:t>ealth. 2011;8(4):503-15.</w:t>
      </w:r>
    </w:p>
    <w:p w14:paraId="1FE7F33A" w14:textId="696A7A7E" w:rsidR="0052163C" w:rsidRPr="0052163C" w:rsidRDefault="0052163C" w:rsidP="0052163C">
      <w:pPr>
        <w:pStyle w:val="EndNoteBibliography"/>
      </w:pPr>
      <w:r w:rsidRPr="0052163C">
        <w:t>9.</w:t>
      </w:r>
      <w:r w:rsidRPr="0052163C">
        <w:tab/>
        <w:t xml:space="preserve">Moodie M, Haby M, Galvin L, Swinburn B, Carter R. Cost-effectiveness of active transport for primary school children - Walking School Bus program. The </w:t>
      </w:r>
      <w:r>
        <w:t>I</w:t>
      </w:r>
      <w:r w:rsidRPr="0052163C">
        <w:t xml:space="preserve">nternational </w:t>
      </w:r>
      <w:r>
        <w:t>J</w:t>
      </w:r>
      <w:r w:rsidRPr="0052163C">
        <w:t xml:space="preserve">ournal of </w:t>
      </w:r>
      <w:r>
        <w:t>B</w:t>
      </w:r>
      <w:r w:rsidRPr="0052163C">
        <w:t xml:space="preserve">ehavioral </w:t>
      </w:r>
      <w:r>
        <w:t>N</w:t>
      </w:r>
      <w:r w:rsidRPr="0052163C">
        <w:t xml:space="preserve">utrition and </w:t>
      </w:r>
      <w:r>
        <w:t>P</w:t>
      </w:r>
      <w:r w:rsidRPr="0052163C">
        <w:t xml:space="preserve">hysical </w:t>
      </w:r>
      <w:r>
        <w:t>A</w:t>
      </w:r>
      <w:r w:rsidRPr="0052163C">
        <w:t>ctivity. 2009;6:63.</w:t>
      </w:r>
    </w:p>
    <w:p w14:paraId="71B31DFE" w14:textId="36319025" w:rsidR="00072816" w:rsidRPr="00537304" w:rsidRDefault="004F5A13">
      <w:r>
        <w:fldChar w:fldCharType="end"/>
      </w:r>
      <w:r w:rsidR="00437126">
        <w:fldChar w:fldCharType="begin"/>
      </w:r>
      <w:r w:rsidR="00437126">
        <w:instrText xml:space="preserve"> ADDIN </w:instrText>
      </w:r>
      <w:r w:rsidR="00437126">
        <w:fldChar w:fldCharType="end"/>
      </w:r>
    </w:p>
    <w:sectPr w:rsidR="00072816" w:rsidRPr="005373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5E5615"/>
    <w:multiLevelType w:val="hybridMultilevel"/>
    <w:tmpl w:val="8FE0265A"/>
    <w:lvl w:ilvl="0" w:tplc="506A66C2">
      <w:start w:val="10"/>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27757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pwfsfen59vz7ef9w95zp2wdsxx90ezd9rv&quot;&gt;Master Endnote_vb_Sep 2017-Converted&lt;record-ids&gt;&lt;item&gt;52&lt;/item&gt;&lt;item&gt;369&lt;/item&gt;&lt;item&gt;544&lt;/item&gt;&lt;item&gt;1205&lt;/item&gt;&lt;item&gt;1206&lt;/item&gt;&lt;item&gt;1874&lt;/item&gt;&lt;item&gt;1955&lt;/item&gt;&lt;item&gt;2846&lt;/item&gt;&lt;item&gt;3738&lt;/item&gt;&lt;/record-ids&gt;&lt;/item&gt;&lt;/Libraries&gt;"/>
  </w:docVars>
  <w:rsids>
    <w:rsidRoot w:val="00537304"/>
    <w:rsid w:val="00072816"/>
    <w:rsid w:val="00087191"/>
    <w:rsid w:val="000E71AF"/>
    <w:rsid w:val="00142AE1"/>
    <w:rsid w:val="001C06A3"/>
    <w:rsid w:val="002C5A71"/>
    <w:rsid w:val="00301AF6"/>
    <w:rsid w:val="00347D46"/>
    <w:rsid w:val="00380A8D"/>
    <w:rsid w:val="00413B3C"/>
    <w:rsid w:val="0042669D"/>
    <w:rsid w:val="00437126"/>
    <w:rsid w:val="004C0A67"/>
    <w:rsid w:val="004F5A13"/>
    <w:rsid w:val="0052163C"/>
    <w:rsid w:val="00530FC5"/>
    <w:rsid w:val="00537304"/>
    <w:rsid w:val="00592CC3"/>
    <w:rsid w:val="005A0C94"/>
    <w:rsid w:val="005B57B9"/>
    <w:rsid w:val="006612D9"/>
    <w:rsid w:val="0074511F"/>
    <w:rsid w:val="007463B3"/>
    <w:rsid w:val="00784260"/>
    <w:rsid w:val="007B2AB8"/>
    <w:rsid w:val="007F33C4"/>
    <w:rsid w:val="007F6C4E"/>
    <w:rsid w:val="008635F4"/>
    <w:rsid w:val="008C5EF3"/>
    <w:rsid w:val="008F6BA8"/>
    <w:rsid w:val="00905ABA"/>
    <w:rsid w:val="009327B1"/>
    <w:rsid w:val="00936FE3"/>
    <w:rsid w:val="00975F6C"/>
    <w:rsid w:val="00976693"/>
    <w:rsid w:val="009D7EEC"/>
    <w:rsid w:val="00A11731"/>
    <w:rsid w:val="00A31D09"/>
    <w:rsid w:val="00A47DFC"/>
    <w:rsid w:val="00A85A0C"/>
    <w:rsid w:val="00A96A97"/>
    <w:rsid w:val="00AC5584"/>
    <w:rsid w:val="00B33878"/>
    <w:rsid w:val="00B51035"/>
    <w:rsid w:val="00B92CFC"/>
    <w:rsid w:val="00BD3227"/>
    <w:rsid w:val="00C106FE"/>
    <w:rsid w:val="00CB0AEF"/>
    <w:rsid w:val="00CD4416"/>
    <w:rsid w:val="00CF2E4A"/>
    <w:rsid w:val="00D1430A"/>
    <w:rsid w:val="00D45836"/>
    <w:rsid w:val="00D45A5A"/>
    <w:rsid w:val="00D71756"/>
    <w:rsid w:val="00D96EFE"/>
    <w:rsid w:val="00DE4E9F"/>
    <w:rsid w:val="00E61C62"/>
    <w:rsid w:val="00E931DB"/>
    <w:rsid w:val="00EA7F31"/>
    <w:rsid w:val="00EC50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A4EB2"/>
  <w15:chartTrackingRefBased/>
  <w15:docId w15:val="{3E607645-1264-4888-A670-7F60B2F4F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304"/>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37304"/>
    <w:rPr>
      <w:sz w:val="16"/>
      <w:szCs w:val="16"/>
    </w:rPr>
  </w:style>
  <w:style w:type="paragraph" w:styleId="CommentText">
    <w:name w:val="annotation text"/>
    <w:basedOn w:val="Normal"/>
    <w:link w:val="CommentTextChar"/>
    <w:unhideWhenUsed/>
    <w:rsid w:val="00537304"/>
    <w:rPr>
      <w:sz w:val="20"/>
      <w:szCs w:val="20"/>
    </w:rPr>
  </w:style>
  <w:style w:type="character" w:customStyle="1" w:styleId="CommentTextChar">
    <w:name w:val="Comment Text Char"/>
    <w:basedOn w:val="DefaultParagraphFont"/>
    <w:link w:val="CommentText"/>
    <w:rsid w:val="00537304"/>
    <w:rPr>
      <w:rFonts w:ascii="Times New Roman" w:eastAsia="Times New Roman" w:hAnsi="Times New Roman" w:cs="Times New Roman"/>
      <w:sz w:val="20"/>
      <w:szCs w:val="20"/>
      <w:lang w:val="en-US"/>
    </w:rPr>
  </w:style>
  <w:style w:type="table" w:styleId="TableGrid">
    <w:name w:val="Table Grid"/>
    <w:basedOn w:val="TableNormal"/>
    <w:uiPriority w:val="59"/>
    <w:rsid w:val="0053730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3730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7304"/>
    <w:rPr>
      <w:rFonts w:ascii="Segoe UI" w:eastAsia="Times New Roman" w:hAnsi="Segoe UI" w:cs="Segoe UI"/>
      <w:sz w:val="18"/>
      <w:szCs w:val="18"/>
      <w:lang w:val="en-US"/>
    </w:rPr>
  </w:style>
  <w:style w:type="paragraph" w:customStyle="1" w:styleId="EndNoteBibliographyTitle">
    <w:name w:val="EndNote Bibliography Title"/>
    <w:basedOn w:val="Normal"/>
    <w:link w:val="EndNoteBibliographyTitleChar"/>
    <w:rsid w:val="004F5A13"/>
    <w:pPr>
      <w:jc w:val="center"/>
    </w:pPr>
    <w:rPr>
      <w:noProof/>
    </w:rPr>
  </w:style>
  <w:style w:type="character" w:customStyle="1" w:styleId="EndNoteBibliographyTitleChar">
    <w:name w:val="EndNote Bibliography Title Char"/>
    <w:basedOn w:val="DefaultParagraphFont"/>
    <w:link w:val="EndNoteBibliographyTitle"/>
    <w:rsid w:val="004F5A13"/>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4F5A13"/>
    <w:rPr>
      <w:noProof/>
    </w:rPr>
  </w:style>
  <w:style w:type="character" w:customStyle="1" w:styleId="EndNoteBibliographyChar">
    <w:name w:val="EndNote Bibliography Char"/>
    <w:basedOn w:val="DefaultParagraphFont"/>
    <w:link w:val="EndNoteBibliography"/>
    <w:rsid w:val="004F5A13"/>
    <w:rPr>
      <w:rFonts w:ascii="Times New Roman" w:eastAsia="Times New Roman" w:hAnsi="Times New Roman" w:cs="Times New Roman"/>
      <w:noProof/>
      <w:sz w:val="24"/>
      <w:szCs w:val="24"/>
      <w:lang w:val="en-US"/>
    </w:rPr>
  </w:style>
  <w:style w:type="character" w:styleId="Strong">
    <w:name w:val="Strong"/>
    <w:basedOn w:val="DefaultParagraphFont"/>
    <w:qFormat/>
    <w:rsid w:val="00E61C62"/>
    <w:rPr>
      <w:b/>
      <w:bCs/>
    </w:rPr>
  </w:style>
  <w:style w:type="character" w:styleId="Hyperlink">
    <w:name w:val="Hyperlink"/>
    <w:basedOn w:val="DefaultParagraphFont"/>
    <w:uiPriority w:val="99"/>
    <w:unhideWhenUsed/>
    <w:rsid w:val="00592CC3"/>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D96EFE"/>
    <w:rPr>
      <w:b/>
      <w:bCs/>
    </w:rPr>
  </w:style>
  <w:style w:type="character" w:customStyle="1" w:styleId="CommentSubjectChar">
    <w:name w:val="Comment Subject Char"/>
    <w:basedOn w:val="CommentTextChar"/>
    <w:link w:val="CommentSubject"/>
    <w:uiPriority w:val="99"/>
    <w:semiHidden/>
    <w:rsid w:val="00D96EFE"/>
    <w:rPr>
      <w:rFonts w:ascii="Times New Roman" w:eastAsia="Times New Roman" w:hAnsi="Times New Roman" w:cs="Times New Roman"/>
      <w:b/>
      <w:bCs/>
      <w:sz w:val="20"/>
      <w:szCs w:val="20"/>
      <w:lang w:val="en-US"/>
    </w:rPr>
  </w:style>
  <w:style w:type="character" w:styleId="UnresolvedMention">
    <w:name w:val="Unresolved Mention"/>
    <w:basedOn w:val="DefaultParagraphFont"/>
    <w:uiPriority w:val="99"/>
    <w:semiHidden/>
    <w:unhideWhenUsed/>
    <w:rsid w:val="005216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abs.gov.au/AUSSTATS/abs@.nsf/allprimarymainfeatures/C8BF4F29155866E0CA2578790014B817?opendocument" TargetMode="External"/><Relationship Id="rId5" Type="http://schemas.openxmlformats.org/officeDocument/2006/relationships/hyperlink" Target="http://www.epigear.com/index_files/ersatz.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833</Words>
  <Characters>1044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12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Brown</dc:creator>
  <cp:keywords/>
  <dc:description/>
  <cp:lastModifiedBy>Victoria Brown</cp:lastModifiedBy>
  <cp:revision>5</cp:revision>
  <dcterms:created xsi:type="dcterms:W3CDTF">2023-08-10T22:56:00Z</dcterms:created>
  <dcterms:modified xsi:type="dcterms:W3CDTF">2023-08-10T23:04:00Z</dcterms:modified>
</cp:coreProperties>
</file>